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3383F" w14:textId="302E84F1" w:rsidR="00151D19" w:rsidRPr="008476AE" w:rsidRDefault="00151D19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 xml:space="preserve">Supplementary Table 1: All the </w:t>
      </w:r>
      <w:r w:rsidR="00E32D7A" w:rsidRPr="008476AE">
        <w:rPr>
          <w:rFonts w:ascii="Arial" w:hAnsi="Arial" w:cs="Arial"/>
          <w:lang w:val="en-US"/>
        </w:rPr>
        <w:t xml:space="preserve">genes obtained with FLAIR/SQANTI3 pipeline after SQANTI3 quality filtering with the number of isoforms associated to each </w:t>
      </w:r>
      <w:proofErr w:type="gramStart"/>
      <w:r w:rsidR="00E32D7A" w:rsidRPr="008476AE">
        <w:rPr>
          <w:rFonts w:ascii="Arial" w:hAnsi="Arial" w:cs="Arial"/>
          <w:lang w:val="en-US"/>
        </w:rPr>
        <w:t>gene</w:t>
      </w:r>
      <w:proofErr w:type="gramEnd"/>
    </w:p>
    <w:p w14:paraId="663EC761" w14:textId="77777777" w:rsidR="00E32D7A" w:rsidRPr="008476AE" w:rsidRDefault="00E32D7A">
      <w:pPr>
        <w:rPr>
          <w:rFonts w:ascii="Arial" w:hAnsi="Arial" w:cs="Arial"/>
          <w:lang w:val="en-US"/>
        </w:rPr>
      </w:pPr>
    </w:p>
    <w:p w14:paraId="231A0B31" w14:textId="36C8CA7C" w:rsidR="00E32D7A" w:rsidRPr="008476AE" w:rsidRDefault="00E32D7A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 xml:space="preserve">Supplementary Table 2: Description of the genes being in both SQANTI and </w:t>
      </w:r>
      <w:proofErr w:type="spellStart"/>
      <w:r w:rsidRPr="008476AE">
        <w:rPr>
          <w:rFonts w:ascii="Arial" w:hAnsi="Arial" w:cs="Arial"/>
          <w:lang w:val="en-US"/>
        </w:rPr>
        <w:t>Pombase</w:t>
      </w:r>
      <w:proofErr w:type="spellEnd"/>
      <w:r w:rsidRPr="008476AE">
        <w:rPr>
          <w:rFonts w:ascii="Arial" w:hAnsi="Arial" w:cs="Arial"/>
          <w:lang w:val="en-US"/>
        </w:rPr>
        <w:t xml:space="preserve">, SQANTI or </w:t>
      </w:r>
      <w:proofErr w:type="spellStart"/>
      <w:r w:rsidRPr="008476AE">
        <w:rPr>
          <w:rFonts w:ascii="Arial" w:hAnsi="Arial" w:cs="Arial"/>
          <w:lang w:val="en-US"/>
        </w:rPr>
        <w:t>Pombase</w:t>
      </w:r>
      <w:proofErr w:type="spellEnd"/>
      <w:r w:rsidRPr="008476AE">
        <w:rPr>
          <w:rFonts w:ascii="Arial" w:hAnsi="Arial" w:cs="Arial"/>
          <w:lang w:val="en-US"/>
        </w:rPr>
        <w:t xml:space="preserve"> </w:t>
      </w:r>
      <w:proofErr w:type="gramStart"/>
      <w:r w:rsidRPr="008476AE">
        <w:rPr>
          <w:rFonts w:ascii="Arial" w:hAnsi="Arial" w:cs="Arial"/>
          <w:lang w:val="en-US"/>
        </w:rPr>
        <w:t>only</w:t>
      </w:r>
      <w:proofErr w:type="gramEnd"/>
    </w:p>
    <w:p w14:paraId="16BF05C0" w14:textId="77777777" w:rsidR="00E32D7A" w:rsidRPr="008476AE" w:rsidRDefault="00E32D7A">
      <w:pPr>
        <w:rPr>
          <w:rFonts w:ascii="Arial" w:hAnsi="Arial" w:cs="Arial"/>
          <w:lang w:val="en-US"/>
        </w:rPr>
      </w:pPr>
    </w:p>
    <w:p w14:paraId="429C98A4" w14:textId="2022DD8B" w:rsidR="00E32D7A" w:rsidRPr="008476AE" w:rsidRDefault="00E32D7A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>Supplementary Table 3: Description of the DEGs by cluster</w:t>
      </w:r>
      <w:r w:rsidR="006D11DE" w:rsidRPr="008476AE">
        <w:rPr>
          <w:rFonts w:ascii="Arial" w:hAnsi="Arial" w:cs="Arial"/>
          <w:lang w:val="en-US"/>
        </w:rPr>
        <w:t xml:space="preserve"> of their gene expression</w:t>
      </w:r>
    </w:p>
    <w:p w14:paraId="4F25ED45" w14:textId="26A66000" w:rsidR="006D11DE" w:rsidRPr="008476AE" w:rsidRDefault="006D11DE">
      <w:pPr>
        <w:rPr>
          <w:rFonts w:ascii="Arial" w:hAnsi="Arial" w:cs="Arial"/>
          <w:lang w:val="en-US"/>
        </w:rPr>
      </w:pPr>
    </w:p>
    <w:p w14:paraId="22A0D506" w14:textId="2EDDB9B4" w:rsidR="006D11DE" w:rsidRPr="008476AE" w:rsidRDefault="006D11DE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 xml:space="preserve">Supplementary Table 4: Description of the DEGs by category as described in Figure </w:t>
      </w:r>
      <w:proofErr w:type="gramStart"/>
      <w:r w:rsidR="00FA55AA" w:rsidRPr="008476AE">
        <w:rPr>
          <w:rFonts w:ascii="Arial" w:hAnsi="Arial" w:cs="Arial"/>
          <w:lang w:val="en-US"/>
        </w:rPr>
        <w:t>3d</w:t>
      </w:r>
      <w:proofErr w:type="gramEnd"/>
    </w:p>
    <w:p w14:paraId="66E68CF7" w14:textId="77777777" w:rsidR="00FA55AA" w:rsidRPr="008476AE" w:rsidRDefault="00FA55AA">
      <w:pPr>
        <w:rPr>
          <w:rFonts w:ascii="Arial" w:hAnsi="Arial" w:cs="Arial"/>
          <w:lang w:val="en-US"/>
        </w:rPr>
      </w:pPr>
    </w:p>
    <w:p w14:paraId="5A98833D" w14:textId="3ECDB02B" w:rsidR="00FA55AA" w:rsidRPr="008476AE" w:rsidRDefault="00FA55AA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 xml:space="preserve">Supplementary Table 5: Mean of the gene expression for each gene at each time point into glucose starvation with their associated </w:t>
      </w:r>
      <w:proofErr w:type="spellStart"/>
      <w:r w:rsidRPr="008476AE">
        <w:rPr>
          <w:rFonts w:ascii="Arial" w:hAnsi="Arial" w:cs="Arial"/>
          <w:lang w:val="en-US"/>
        </w:rPr>
        <w:t>antisense’s</w:t>
      </w:r>
      <w:proofErr w:type="spellEnd"/>
      <w:r w:rsidRPr="008476AE">
        <w:rPr>
          <w:rFonts w:ascii="Arial" w:hAnsi="Arial" w:cs="Arial"/>
          <w:lang w:val="en-US"/>
        </w:rPr>
        <w:t xml:space="preserve"> and the correlation score in both non-lag and lag </w:t>
      </w:r>
      <w:proofErr w:type="gramStart"/>
      <w:r w:rsidRPr="008476AE">
        <w:rPr>
          <w:rFonts w:ascii="Arial" w:hAnsi="Arial" w:cs="Arial"/>
          <w:lang w:val="en-US"/>
        </w:rPr>
        <w:t>scenarios</w:t>
      </w:r>
      <w:proofErr w:type="gramEnd"/>
    </w:p>
    <w:p w14:paraId="4A80BAB8" w14:textId="77777777" w:rsidR="00FA55AA" w:rsidRPr="008476AE" w:rsidRDefault="00FA55AA">
      <w:pPr>
        <w:rPr>
          <w:rFonts w:ascii="Arial" w:hAnsi="Arial" w:cs="Arial"/>
          <w:lang w:val="en-US"/>
        </w:rPr>
      </w:pPr>
    </w:p>
    <w:p w14:paraId="60EC7B9C" w14:textId="2A7EB21A" w:rsidR="004A1689" w:rsidRPr="008476AE" w:rsidRDefault="004A1689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 xml:space="preserve">Supplementary Table 6: Description of the genes being both a DEG and a DTU, a DEG or a DTU </w:t>
      </w:r>
      <w:proofErr w:type="gramStart"/>
      <w:r w:rsidRPr="008476AE">
        <w:rPr>
          <w:rFonts w:ascii="Arial" w:hAnsi="Arial" w:cs="Arial"/>
          <w:lang w:val="en-US"/>
        </w:rPr>
        <w:t>only</w:t>
      </w:r>
      <w:proofErr w:type="gramEnd"/>
    </w:p>
    <w:p w14:paraId="1F3D4048" w14:textId="77777777" w:rsidR="004A1689" w:rsidRPr="008476AE" w:rsidRDefault="004A1689">
      <w:pPr>
        <w:rPr>
          <w:rFonts w:ascii="Arial" w:hAnsi="Arial" w:cs="Arial"/>
          <w:lang w:val="en-US"/>
        </w:rPr>
      </w:pPr>
    </w:p>
    <w:p w14:paraId="73558AB0" w14:textId="1B0DD14A" w:rsidR="004A1689" w:rsidRPr="008476AE" w:rsidRDefault="004A1689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 xml:space="preserve">Supplementary Table 7: </w:t>
      </w:r>
      <w:r w:rsidRPr="008476AE">
        <w:rPr>
          <w:rFonts w:ascii="Arial" w:hAnsi="Arial" w:cs="Arial"/>
          <w:lang w:val="en-US"/>
        </w:rPr>
        <w:t xml:space="preserve">Description of the DEGs by category as described in Figure </w:t>
      </w:r>
      <w:proofErr w:type="gramStart"/>
      <w:r w:rsidR="00C465C1" w:rsidRPr="008476AE">
        <w:rPr>
          <w:rFonts w:ascii="Arial" w:hAnsi="Arial" w:cs="Arial"/>
          <w:lang w:val="en-US"/>
        </w:rPr>
        <w:t>4b</w:t>
      </w:r>
      <w:proofErr w:type="gramEnd"/>
    </w:p>
    <w:p w14:paraId="5E2E3012" w14:textId="77777777" w:rsidR="00C465C1" w:rsidRPr="008476AE" w:rsidRDefault="00C465C1">
      <w:pPr>
        <w:rPr>
          <w:rFonts w:ascii="Arial" w:hAnsi="Arial" w:cs="Arial"/>
          <w:lang w:val="en-US"/>
        </w:rPr>
      </w:pPr>
    </w:p>
    <w:p w14:paraId="1C92CC03" w14:textId="2C1DB2E0" w:rsidR="00C465C1" w:rsidRPr="008476AE" w:rsidRDefault="00C465C1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>Supplementary Table 8: Description of the genes that have a change</w:t>
      </w:r>
      <w:r w:rsidR="00802C8E" w:rsidRPr="008476AE">
        <w:rPr>
          <w:rFonts w:ascii="Arial" w:hAnsi="Arial" w:cs="Arial"/>
          <w:lang w:val="en-US"/>
        </w:rPr>
        <w:t xml:space="preserve"> in poly(A) tail length</w:t>
      </w:r>
      <w:r w:rsidR="005203E5" w:rsidRPr="008476AE">
        <w:rPr>
          <w:rFonts w:ascii="Arial" w:hAnsi="Arial" w:cs="Arial"/>
          <w:lang w:val="en-US"/>
        </w:rPr>
        <w:t xml:space="preserve"> during glucose </w:t>
      </w:r>
      <w:proofErr w:type="gramStart"/>
      <w:r w:rsidR="005203E5" w:rsidRPr="008476AE">
        <w:rPr>
          <w:rFonts w:ascii="Arial" w:hAnsi="Arial" w:cs="Arial"/>
          <w:lang w:val="en-US"/>
        </w:rPr>
        <w:t>starvation</w:t>
      </w:r>
      <w:proofErr w:type="gramEnd"/>
      <w:r w:rsidR="005203E5" w:rsidRPr="008476AE">
        <w:rPr>
          <w:rFonts w:ascii="Arial" w:hAnsi="Arial" w:cs="Arial"/>
          <w:lang w:val="en-US"/>
        </w:rPr>
        <w:t xml:space="preserve"> </w:t>
      </w:r>
    </w:p>
    <w:p w14:paraId="3A64009E" w14:textId="77777777" w:rsidR="005203E5" w:rsidRPr="008476AE" w:rsidRDefault="005203E5">
      <w:pPr>
        <w:rPr>
          <w:rFonts w:ascii="Arial" w:hAnsi="Arial" w:cs="Arial"/>
          <w:lang w:val="en-US"/>
        </w:rPr>
      </w:pPr>
    </w:p>
    <w:p w14:paraId="0CF222FA" w14:textId="7BF2279A" w:rsidR="005203E5" w:rsidRPr="008476AE" w:rsidRDefault="005203E5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 xml:space="preserve">Supplementary Table 9: Description of the DTUs with domain gains and losses with the domains </w:t>
      </w:r>
      <w:proofErr w:type="gramStart"/>
      <w:r w:rsidRPr="008476AE">
        <w:rPr>
          <w:rFonts w:ascii="Arial" w:hAnsi="Arial" w:cs="Arial"/>
          <w:lang w:val="en-US"/>
        </w:rPr>
        <w:t>affected</w:t>
      </w:r>
      <w:proofErr w:type="gramEnd"/>
    </w:p>
    <w:p w14:paraId="02790D56" w14:textId="477BEF64" w:rsidR="005203E5" w:rsidRPr="008476AE" w:rsidRDefault="005203E5">
      <w:pPr>
        <w:rPr>
          <w:rFonts w:ascii="Arial" w:hAnsi="Arial" w:cs="Arial"/>
          <w:lang w:val="en-US"/>
        </w:rPr>
      </w:pPr>
    </w:p>
    <w:p w14:paraId="40878C99" w14:textId="5A77D527" w:rsidR="005203E5" w:rsidRPr="008476AE" w:rsidRDefault="005203E5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>Supplementary Table 10:</w:t>
      </w:r>
      <w:r w:rsidR="00B75F89" w:rsidRPr="008476AE">
        <w:rPr>
          <w:rFonts w:ascii="Arial" w:hAnsi="Arial" w:cs="Arial"/>
          <w:lang w:val="en-US"/>
        </w:rPr>
        <w:t xml:space="preserve"> </w:t>
      </w:r>
      <w:r w:rsidR="00B75F89" w:rsidRPr="008476AE">
        <w:rPr>
          <w:rFonts w:ascii="Arial" w:hAnsi="Arial" w:cs="Arial"/>
          <w:lang w:val="en-US"/>
        </w:rPr>
        <w:t xml:space="preserve">Description of the DTUs with domain gains and losses with the </w:t>
      </w:r>
      <w:r w:rsidR="007A29DC" w:rsidRPr="008476AE">
        <w:rPr>
          <w:rFonts w:ascii="Arial" w:hAnsi="Arial" w:cs="Arial"/>
          <w:lang w:val="en-US"/>
        </w:rPr>
        <w:t xml:space="preserve">coverage of the domains normalized by the total protein coverage to observe whether a </w:t>
      </w:r>
      <w:r w:rsidR="004E1C3D" w:rsidRPr="008476AE">
        <w:rPr>
          <w:rFonts w:ascii="Arial" w:hAnsi="Arial" w:cs="Arial"/>
          <w:lang w:val="en-US"/>
        </w:rPr>
        <w:t xml:space="preserve">domain gain/loss as defined in Supplementary Table 9 is actually happening or </w:t>
      </w:r>
      <w:proofErr w:type="gramStart"/>
      <w:r w:rsidR="004E1C3D" w:rsidRPr="008476AE">
        <w:rPr>
          <w:rFonts w:ascii="Arial" w:hAnsi="Arial" w:cs="Arial"/>
          <w:lang w:val="en-US"/>
        </w:rPr>
        <w:t>not</w:t>
      </w:r>
      <w:proofErr w:type="gramEnd"/>
    </w:p>
    <w:p w14:paraId="25D1206A" w14:textId="77777777" w:rsidR="004E1C3D" w:rsidRPr="008476AE" w:rsidRDefault="004E1C3D">
      <w:pPr>
        <w:rPr>
          <w:rFonts w:ascii="Arial" w:hAnsi="Arial" w:cs="Arial"/>
          <w:lang w:val="en-US"/>
        </w:rPr>
      </w:pPr>
    </w:p>
    <w:p w14:paraId="63F2252C" w14:textId="7AF06A32" w:rsidR="00AF6960" w:rsidRPr="008476AE" w:rsidRDefault="004E1C3D" w:rsidP="004E1C3D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>Supplementary Table 11</w:t>
      </w:r>
      <w:r w:rsidR="00AF6960" w:rsidRPr="008476AE">
        <w:rPr>
          <w:rFonts w:ascii="Arial" w:hAnsi="Arial" w:cs="Arial"/>
          <w:lang w:val="en-US"/>
        </w:rPr>
        <w:t xml:space="preserve">: Description of the </w:t>
      </w:r>
      <w:r w:rsidR="00AF6960" w:rsidRPr="008476AE">
        <w:rPr>
          <w:rFonts w:ascii="Arial" w:hAnsi="Arial" w:cs="Arial"/>
          <w:lang w:val="en-US"/>
        </w:rPr>
        <w:t>DDPs</w:t>
      </w:r>
      <w:r w:rsidR="00AF6960" w:rsidRPr="008476AE">
        <w:rPr>
          <w:rFonts w:ascii="Arial" w:hAnsi="Arial" w:cs="Arial"/>
          <w:lang w:val="en-US"/>
        </w:rPr>
        <w:t xml:space="preserve"> by cluster of their </w:t>
      </w:r>
      <w:r w:rsidR="00AF6960" w:rsidRPr="008476AE">
        <w:rPr>
          <w:rFonts w:ascii="Arial" w:hAnsi="Arial" w:cs="Arial"/>
          <w:lang w:val="en-US"/>
        </w:rPr>
        <w:t>protein abundance</w:t>
      </w:r>
    </w:p>
    <w:p w14:paraId="0D4446D7" w14:textId="77777777" w:rsidR="00AF6960" w:rsidRPr="008476AE" w:rsidRDefault="00AF6960" w:rsidP="004E1C3D">
      <w:pPr>
        <w:rPr>
          <w:rFonts w:ascii="Arial" w:hAnsi="Arial" w:cs="Arial"/>
          <w:lang w:val="en-US"/>
        </w:rPr>
      </w:pPr>
    </w:p>
    <w:p w14:paraId="158E8E83" w14:textId="77777777" w:rsidR="00AF6960" w:rsidRPr="008476AE" w:rsidRDefault="00AF6960" w:rsidP="00AF6960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 xml:space="preserve">Supplementary Table 12: </w:t>
      </w:r>
      <w:r w:rsidRPr="008476AE">
        <w:rPr>
          <w:rFonts w:ascii="Arial" w:hAnsi="Arial" w:cs="Arial"/>
          <w:lang w:val="en-US"/>
        </w:rPr>
        <w:t xml:space="preserve">Description of the DDPs by category as described in Figure </w:t>
      </w:r>
      <w:proofErr w:type="gramStart"/>
      <w:r w:rsidRPr="008476AE">
        <w:rPr>
          <w:rFonts w:ascii="Arial" w:hAnsi="Arial" w:cs="Arial"/>
          <w:lang w:val="en-US"/>
        </w:rPr>
        <w:t>5c</w:t>
      </w:r>
      <w:proofErr w:type="gramEnd"/>
    </w:p>
    <w:p w14:paraId="17B322FC" w14:textId="77777777" w:rsidR="00AF6960" w:rsidRPr="008476AE" w:rsidRDefault="00AF6960" w:rsidP="00AF6960">
      <w:pPr>
        <w:rPr>
          <w:rFonts w:ascii="Arial" w:hAnsi="Arial" w:cs="Arial"/>
          <w:lang w:val="en-US"/>
        </w:rPr>
      </w:pPr>
    </w:p>
    <w:p w14:paraId="3450DEE7" w14:textId="25DDCCD2" w:rsidR="00AF6960" w:rsidRPr="008476AE" w:rsidRDefault="00AF6960" w:rsidP="00AF6960">
      <w:pPr>
        <w:rPr>
          <w:rFonts w:ascii="Arial" w:hAnsi="Arial" w:cs="Arial"/>
          <w:lang w:val="en-US"/>
        </w:rPr>
      </w:pPr>
      <w:r w:rsidRPr="008476AE">
        <w:rPr>
          <w:rFonts w:ascii="Arial" w:hAnsi="Arial" w:cs="Arial"/>
          <w:lang w:val="en-US"/>
        </w:rPr>
        <w:t>Supplementary Table 13: Description of the DEGs, DTUs and DDPs and the different overlaps</w:t>
      </w:r>
    </w:p>
    <w:p w14:paraId="2E0DC358" w14:textId="18FDE7D9" w:rsidR="00AF6960" w:rsidRPr="008476AE" w:rsidRDefault="00AF6960" w:rsidP="004E1C3D">
      <w:pPr>
        <w:rPr>
          <w:rFonts w:ascii="Arial" w:hAnsi="Arial" w:cs="Arial"/>
          <w:lang w:val="en-US"/>
        </w:rPr>
      </w:pPr>
    </w:p>
    <w:p w14:paraId="2A0BC4A2" w14:textId="2747C05D" w:rsidR="004E1C3D" w:rsidRPr="008476AE" w:rsidRDefault="004E1C3D">
      <w:pPr>
        <w:rPr>
          <w:rFonts w:ascii="Arial" w:hAnsi="Arial" w:cs="Arial"/>
          <w:lang w:val="en-US"/>
        </w:rPr>
      </w:pPr>
    </w:p>
    <w:sectPr w:rsidR="004E1C3D" w:rsidRPr="008476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ED"/>
    <w:rsid w:val="00151D19"/>
    <w:rsid w:val="004A1689"/>
    <w:rsid w:val="004E1C3D"/>
    <w:rsid w:val="005203E5"/>
    <w:rsid w:val="006D11DE"/>
    <w:rsid w:val="00795EED"/>
    <w:rsid w:val="007A29DC"/>
    <w:rsid w:val="00802C8E"/>
    <w:rsid w:val="008476AE"/>
    <w:rsid w:val="00AF6960"/>
    <w:rsid w:val="00B75F89"/>
    <w:rsid w:val="00C465C1"/>
    <w:rsid w:val="00E32D7A"/>
    <w:rsid w:val="00FA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53C30"/>
  <w15:chartTrackingRefBased/>
  <w15:docId w15:val="{BDA80991-FDA6-3043-A0ED-EFC8D2C8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グュエン， ラン　アン</dc:creator>
  <cp:keywords/>
  <dc:description/>
  <cp:lastModifiedBy>グュエン， ラン　アン</cp:lastModifiedBy>
  <cp:revision>14</cp:revision>
  <dcterms:created xsi:type="dcterms:W3CDTF">2023-06-17T04:00:00Z</dcterms:created>
  <dcterms:modified xsi:type="dcterms:W3CDTF">2023-06-17T04:12:00Z</dcterms:modified>
</cp:coreProperties>
</file>